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672" w:rsidRDefault="00111672" w:rsidP="00111672">
      <w:pPr>
        <w:pStyle w:val="Caption"/>
      </w:pPr>
      <w:r>
        <w:t>Figure S</w:t>
      </w:r>
      <w:r>
        <w:rPr>
          <w:noProof/>
        </w:rPr>
        <w:t>1</w:t>
      </w:r>
      <w:r>
        <w:t>:</w:t>
      </w:r>
      <w:r>
        <w:tab/>
        <w:t>R</w:t>
      </w:r>
      <w:r w:rsidRPr="005C0F3E">
        <w:t>esults of deterministic sensitivity analysis (DSA)</w:t>
      </w:r>
    </w:p>
    <w:p w:rsidR="00111672" w:rsidRPr="00663AE0" w:rsidRDefault="00111672" w:rsidP="00111672">
      <w:pPr>
        <w:rPr>
          <w:rFonts w:eastAsia="Times New Roman" w:cs="Arial"/>
          <w:b/>
          <w:iCs/>
          <w:color w:val="auto"/>
          <w:szCs w:val="18"/>
          <w:shd w:val="clear" w:color="auto" w:fill="auto"/>
          <w:lang w:eastAsia="en-US" w:bidi="ar-SA"/>
        </w:rPr>
      </w:pPr>
      <w:r>
        <w:rPr>
          <w:lang w:eastAsia="en-US" w:bidi="ar-SA"/>
        </w:rPr>
        <w:t xml:space="preserve">The </w:t>
      </w:r>
      <w:r w:rsidRPr="005C0F3E">
        <w:rPr>
          <w:lang w:eastAsia="en-US" w:bidi="ar-SA"/>
        </w:rPr>
        <w:t>10 biggest drivers of the economic model based on DSA</w:t>
      </w:r>
      <w:r>
        <w:rPr>
          <w:lang w:eastAsia="en-US" w:bidi="ar-SA"/>
        </w:rPr>
        <w:t xml:space="preserve">. </w:t>
      </w:r>
      <w:bookmarkStart w:id="0" w:name="_Ref89158588"/>
      <w:bookmarkEnd w:id="0"/>
    </w:p>
    <w:p w:rsidR="00033A99" w:rsidRDefault="00111672">
      <w:r w:rsidRPr="00111672">
        <w:rPr>
          <w:noProof/>
          <w:lang w:bidi="ar-SA"/>
        </w:rPr>
        <w:drawing>
          <wp:inline distT="0" distB="0" distL="0" distR="0">
            <wp:extent cx="6134100" cy="7360920"/>
            <wp:effectExtent l="0" t="0" r="0" b="0"/>
            <wp:docPr id="1" name="Picture 1" descr="R:\Projects\HH\HH155 - Qiagen Quantiferon for TB - manuscipt &amp; poster\Reports\Scientific Report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Projects\HH\HH155 - Qiagen Quantiferon for TB - manuscipt &amp; poster\Reports\Scientific Report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736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33A99" w:rsidSect="00266007">
      <w:pgSz w:w="11906" w:h="16838" w:code="9"/>
      <w:pgMar w:top="1717" w:right="1123" w:bottom="864" w:left="1123" w:header="709" w:footer="14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72"/>
    <w:rsid w:val="000254D2"/>
    <w:rsid w:val="00062664"/>
    <w:rsid w:val="000B1E67"/>
    <w:rsid w:val="00102829"/>
    <w:rsid w:val="00111672"/>
    <w:rsid w:val="001F1DB8"/>
    <w:rsid w:val="00230168"/>
    <w:rsid w:val="002843F2"/>
    <w:rsid w:val="00451876"/>
    <w:rsid w:val="004B4636"/>
    <w:rsid w:val="004E6E09"/>
    <w:rsid w:val="00666243"/>
    <w:rsid w:val="006A39ED"/>
    <w:rsid w:val="008013C3"/>
    <w:rsid w:val="00810E71"/>
    <w:rsid w:val="008B6A9F"/>
    <w:rsid w:val="008E0E3A"/>
    <w:rsid w:val="008F713C"/>
    <w:rsid w:val="00901163"/>
    <w:rsid w:val="00915CCA"/>
    <w:rsid w:val="00943ABF"/>
    <w:rsid w:val="009504BD"/>
    <w:rsid w:val="009C7095"/>
    <w:rsid w:val="00A15719"/>
    <w:rsid w:val="00A72452"/>
    <w:rsid w:val="00B761D4"/>
    <w:rsid w:val="00BC3D00"/>
    <w:rsid w:val="00C15511"/>
    <w:rsid w:val="00DD211A"/>
    <w:rsid w:val="00F6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43CED-72D0-4750-A6B0-8D4066FD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672"/>
    <w:pPr>
      <w:spacing w:before="120" w:after="240" w:line="276" w:lineRule="auto"/>
    </w:pPr>
    <w:rPr>
      <w:rFonts w:ascii="Arial" w:hAnsi="Arial"/>
      <w:color w:val="000000" w:themeColor="text1" w:themeShade="80"/>
      <w:szCs w:val="24"/>
      <w:shd w:val="clear" w:color="auto" w:fill="FFFFFF"/>
      <w:lang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1672"/>
    <w:pPr>
      <w:spacing w:line="240" w:lineRule="auto"/>
      <w:jc w:val="both"/>
    </w:pPr>
    <w:rPr>
      <w:rFonts w:ascii="Arial Bold" w:eastAsia="Times New Roman" w:hAnsi="Arial Bold" w:cs="Times New Roman"/>
      <w:b/>
      <w:iCs/>
      <w:color w:val="auto"/>
      <w:szCs w:val="18"/>
      <w:shd w:val="clear" w:color="auto" w:fill="auto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Barker</dc:creator>
  <cp:keywords/>
  <dc:description/>
  <cp:lastModifiedBy>Erin Barker</cp:lastModifiedBy>
  <cp:revision>1</cp:revision>
  <dcterms:created xsi:type="dcterms:W3CDTF">2022-12-20T10:44:00Z</dcterms:created>
  <dcterms:modified xsi:type="dcterms:W3CDTF">2022-12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bec0e-5333-424d-b5b1-119d6dea7359</vt:lpwstr>
  </property>
</Properties>
</file>